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10260" w:type="dxa"/>
        <w:tblLook w:val="04A0" w:firstRow="1" w:lastRow="0" w:firstColumn="1" w:lastColumn="0" w:noHBand="0" w:noVBand="1"/>
      </w:tblPr>
      <w:tblGrid>
        <w:gridCol w:w="900"/>
        <w:gridCol w:w="1620"/>
        <w:gridCol w:w="1644"/>
        <w:gridCol w:w="6132"/>
      </w:tblGrid>
      <w:tr w:rsidR="007460E9" w:rsidRPr="007460E9" w:rsidTr="00E11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</w:pP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  <w:t>Allele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</w:pP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  <w:t>Mutation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</w:pP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  <w:t>crRNA(s)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</w:pP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8"/>
              </w:rPr>
              <w:t>HR template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5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i/>
                <w:iCs/>
                <w:color w:val="000000"/>
                <w:sz w:val="12"/>
              </w:rPr>
              <w:t>Δ glh-1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TGCGAAAATGTCTGATGGT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TCTGGAAAAATCTTAATTTTCTGCGAAAATGTCTAAAGGAGAAGAATTGTTCACTGGAGTTGTCCCAAT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CAGGAGCATCGATGAGTA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72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 FG-repeat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CCAAAACTGGATTCGGTA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TTTGATTAAAAACTTTATTTCAGCCAAAACTGGAGGGGAAGGAGGACATGGCGGCGGAGAGAGAAACAA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AGGTGGCAACTCTGGTTTT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71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 zinc-finger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GAAAGGAAAGAGAGCCGA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CAATTGCCAACAGCCAGGACATCGATCGAGTGACGGCGAGCAAGGTCATCGCTCGAATGAGTGCCCCAA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AATGTCCGGAGCCACCC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44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→D in flanking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EMS mutagenesis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57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→D in flanking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GAAAAACTTGTTGAACAT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CATGGAGGACGTTTTCAACATGCAGAAAATTTCGGAAGATTTGATGTTCAACAAGTTTTTCGATGCCGAAGTTAAACTG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59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→W in flanking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GAAAAACTTGTTGAACAT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CATGGAGGACGTTTTCAACATGCAGAAAATTTCGGAANNNTTGATGTTCAACAAGTTTTTCGATGCCGAAGTTAAACTG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7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MF→I in flanking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GAAAAACTTGTTGAACAT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on-homologous end joining (NHEJ)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6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MFN in flanking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GAAAAACTTGTTGAACAT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54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F→FF in flanking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GAAAAACTTGTTGAACAT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8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L in Walker 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ACGAGTCATGATAGGCAG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9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P in Walker 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ACGAGTCATGATAGGCAG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3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PIM in Walker 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ACGAGTCATGATAGGCAGA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74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 xml:space="preserve">R→Q in Motif </w:t>
            </w:r>
            <w:proofErr w:type="spellStart"/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Ia</w:t>
            </w:r>
            <w:proofErr w:type="spellEnd"/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GATCAGCGAGTTCGCGAGT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GTTGCTATCCCCGTTGCATCATCTTGACTCCAACACAAGAACTCGCTGATCAAATTTACAACGAGGGAAGAAAG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86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D (_EAD) in Walker I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*CCGCTTCTTTGTTCTTG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</w:t>
            </w: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  <w:t>2</w:t>
            </w: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(sam87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D (_EAD) in Walker I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*CCGCTTCTTTGTTCTTG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94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E→A (D</w:t>
            </w: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  <w:t>A</w:t>
            </w: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D) in Walker I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*CCGCTTCTTTGTTCTTG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ATCAAGCTTGACAAATGCCGCTTCTTTGTTCTTGACGCAGCTGATCGTATGATCGATGCTATGGGATTCGGAAC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</w:t>
            </w: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  <w:t>2</w:t>
            </w: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(sam89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E→A (D</w:t>
            </w: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  <w:t>A</w:t>
            </w: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D) in Walker I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*CCGCTTCTTTGTTCTTG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ATCAAGCTTGACAAATGCCGCTTCTTTGTTCTTGACGCAGCTGATCGTATGATCGATGCTATGGGATTCGGAAC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92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E→Q (D</w:t>
            </w: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  <w:t>Q</w:t>
            </w: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D) in Walker I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*CCGCTTCTTTGTTCTTG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ATCAAGCTTGACAAATGCCGCTTCTTTGTTCTTGACCAAGCTGATCGTATGATCGATGCTATGGGATTCGGAAC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</w:t>
            </w: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  <w:t>2</w:t>
            </w: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(sam82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E→Q (D</w:t>
            </w:r>
            <w:r w:rsidRPr="007460E9"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  <w:t>Q</w:t>
            </w: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D) in Walker II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*CCGCTTCTTTGTTCTTG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CATCAAGCTTGACAAATGCCGCTTCTTTGTTCTTGACCAAGCTGATCGTATGATCGATGCTATGGGATTCGGAAC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76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EL→AGA in KGB site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ACAAACTTCTAGAGCTTCT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CGAGAGATGCGAAAGAAGCGAGAAGAAGGACAAACTTGCCGGCGCTCTGGGAATCGATATCGACAGTTACACGACCGAGA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2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ΔLRQFRNGSK b/w IV &amp; V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CTACTGCGGTCGCTGA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likely NHEJ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4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→A just before Motif V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CTACTGCGGTCGCTGA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333333"/>
                <w:sz w:val="12"/>
              </w:rPr>
              <w:t>AATTCCGAAATGGATCGAAACCTGTTCTTATTGCTGCTGCGGTCGCAGAGAGAGGACTTGATATCAAAGGAGTGGATCATGTCATCAA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61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D→A in Motif V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CTACTGCGGTCGCTGAAC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333333"/>
                <w:sz w:val="12"/>
              </w:rPr>
              <w:t>GGATCGAAACCTGTTCTTATTGCTACTGCGGTCGCAGAGAGAGGACTTGCTATCAAAGGAGTGGATCATGTCATCAACTATGACA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77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VPD→AGA in eIF5b site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CAGCACCTTGCATCCAGTC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ACTTGTTGGTGTTCTCGCCGACGCACAACAGATTGCCGGCGCCTGGATGCAAGGTGCTGCTGGAGGCAATTACGGAG</w:t>
            </w:r>
          </w:p>
        </w:tc>
      </w:tr>
      <w:tr w:rsidR="007460E9" w:rsidRPr="007460E9" w:rsidTr="00E118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glh-1(sam70)</w:t>
            </w: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DEE→AGA in (-)W terminus</w:t>
            </w:r>
          </w:p>
        </w:tc>
        <w:tc>
          <w:tcPr>
            <w:tcW w:w="1644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TCAAGTCCCGCAGGACGAGG</w:t>
            </w: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333333"/>
                <w:sz w:val="12"/>
              </w:rPr>
              <w:t>ATTTGGGTCCAGTGTACCAACTCAAGTCCCGCAGGCCGGCGCGGGGTGGGGAGCATCGGGAGCCTCAGGAGCATCGA</w:t>
            </w:r>
          </w:p>
        </w:tc>
      </w:tr>
      <w:tr w:rsidR="007460E9" w:rsidRPr="007460E9" w:rsidTr="00E11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:rsidR="007460E9" w:rsidRPr="007460E9" w:rsidRDefault="007460E9" w:rsidP="007460E9">
            <w:pPr>
              <w:rPr>
                <w:rFonts w:ascii="Calibri" w:eastAsia="Times New Roman" w:hAnsi="Calibri" w:cs="Calibri"/>
                <w:color w:val="333333"/>
                <w:sz w:val="12"/>
              </w:rPr>
            </w:pPr>
          </w:p>
        </w:tc>
        <w:tc>
          <w:tcPr>
            <w:tcW w:w="1620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644" w:type="dxa"/>
            <w:noWrap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</w:p>
        </w:tc>
        <w:tc>
          <w:tcPr>
            <w:tcW w:w="6096" w:type="dxa"/>
            <w:noWrap/>
            <w:hideMark/>
          </w:tcPr>
          <w:p w:rsidR="007460E9" w:rsidRPr="007460E9" w:rsidRDefault="007460E9" w:rsidP="00746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</w:rPr>
            </w:pPr>
            <w:r w:rsidRPr="007460E9">
              <w:rPr>
                <w:rFonts w:ascii="Calibri" w:eastAsia="Times New Roman" w:hAnsi="Calibri" w:cs="Calibri"/>
                <w:color w:val="000000"/>
                <w:sz w:val="12"/>
              </w:rPr>
              <w:t>*crRNA targets both glh-1 &amp; glh-2</w:t>
            </w:r>
          </w:p>
        </w:tc>
      </w:tr>
    </w:tbl>
    <w:p w:rsidR="0047112F" w:rsidRDefault="0047112F">
      <w:bookmarkStart w:id="0" w:name="_GoBack"/>
      <w:bookmarkEnd w:id="0"/>
    </w:p>
    <w:sectPr w:rsidR="0047112F" w:rsidSect="007460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E9"/>
    <w:rsid w:val="0047112F"/>
    <w:rsid w:val="007460E9"/>
    <w:rsid w:val="00E1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DE4E0"/>
  <w15:chartTrackingRefBased/>
  <w15:docId w15:val="{52B32D6D-EDB5-4C38-B8A3-DD6A4B80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460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1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Updike</dc:creator>
  <cp:keywords/>
  <dc:description/>
  <cp:lastModifiedBy>Dustin Updike</cp:lastModifiedBy>
  <cp:revision>1</cp:revision>
  <dcterms:created xsi:type="dcterms:W3CDTF">2019-04-16T22:33:00Z</dcterms:created>
  <dcterms:modified xsi:type="dcterms:W3CDTF">2019-04-16T22:44:00Z</dcterms:modified>
</cp:coreProperties>
</file>